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716"/>
        <w:gridCol w:w="716"/>
        <w:gridCol w:w="1136"/>
        <w:gridCol w:w="1136"/>
        <w:gridCol w:w="766"/>
        <w:gridCol w:w="766"/>
        <w:gridCol w:w="1136"/>
        <w:gridCol w:w="1136"/>
        <w:gridCol w:w="626"/>
        <w:gridCol w:w="626"/>
      </w:tblGrid>
      <w:tr w:rsidR="009A6063" w:rsidRPr="007C75DF" w14:paraId="4F73B23D" w14:textId="77777777" w:rsidTr="00941036">
        <w:trPr>
          <w:trHeight w:val="425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77E9DAB" w14:textId="7667CD9D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6063">
              <w:rPr>
                <w:rFonts w:ascii="Times New Roman" w:hAnsi="Times New Roman" w:cs="Times New Roman"/>
                <w:sz w:val="18"/>
                <w:szCs w:val="18"/>
              </w:rPr>
              <w:t xml:space="preserve">Supplementary </w:t>
            </w:r>
            <w:r w:rsidR="000D3E60">
              <w:rPr>
                <w:rFonts w:ascii="Times New Roman" w:hAnsi="Times New Roman" w:cs="Times New Roman"/>
                <w:sz w:val="18"/>
                <w:szCs w:val="18"/>
              </w:rPr>
              <w:t>file</w:t>
            </w:r>
            <w:r w:rsidRPr="009A6063">
              <w:rPr>
                <w:rFonts w:ascii="Times New Roman" w:hAnsi="Times New Roman" w:cs="Times New Roman"/>
                <w:sz w:val="18"/>
                <w:szCs w:val="18"/>
              </w:rPr>
              <w:t xml:space="preserve"> 1: </w:t>
            </w:r>
            <w:r w:rsidR="00F36F3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A6063">
              <w:rPr>
                <w:rFonts w:ascii="Times New Roman" w:hAnsi="Times New Roman" w:cs="Times New Roman"/>
                <w:sz w:val="18"/>
                <w:szCs w:val="18"/>
              </w:rPr>
              <w:t>esponse</w:t>
            </w:r>
            <w:r w:rsidR="00F36F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A60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36F31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9A6063">
              <w:rPr>
                <w:rFonts w:ascii="Times New Roman" w:hAnsi="Times New Roman" w:cs="Times New Roman"/>
                <w:sz w:val="18"/>
                <w:szCs w:val="18"/>
              </w:rPr>
              <w:t xml:space="preserve"> question tailored for patients. </w:t>
            </w:r>
          </w:p>
        </w:tc>
      </w:tr>
      <w:tr w:rsidR="009A6063" w:rsidRPr="007C75DF" w14:paraId="285E2D58" w14:textId="77777777" w:rsidTr="00941036">
        <w:trPr>
          <w:trHeight w:val="820"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2489B79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Question number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5254BEC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quality GPT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18277E2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quality JEP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E1EADC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adaptiveness GP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39FD737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an adaptiveness JEPs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4B42D9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quality GPT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5EA090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quality JEPs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50CF756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adaptiveness GP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41D822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Median adaptiveness JEPs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BAB7F9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GPT better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1D49841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JEPs better</w:t>
            </w:r>
          </w:p>
        </w:tc>
      </w:tr>
      <w:tr w:rsidR="009A6063" w:rsidRPr="007C75DF" w14:paraId="0446DFA9" w14:textId="77777777" w:rsidTr="00941036">
        <w:trPr>
          <w:trHeight w:val="212"/>
        </w:trPr>
        <w:tc>
          <w:tcPr>
            <w:tcW w:w="449" w:type="pct"/>
            <w:tcBorders>
              <w:top w:val="single" w:sz="4" w:space="0" w:color="auto"/>
            </w:tcBorders>
          </w:tcPr>
          <w:p w14:paraId="3FFE568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1B4A061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01D81E5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B10806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231A4A2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429CACF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0FA53D6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51325E6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145D880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6337C41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6D69860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68214005" w14:textId="77777777" w:rsidTr="00941036">
        <w:trPr>
          <w:trHeight w:val="212"/>
        </w:trPr>
        <w:tc>
          <w:tcPr>
            <w:tcW w:w="449" w:type="pct"/>
          </w:tcPr>
          <w:p w14:paraId="2DFEFD4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4" w:type="pct"/>
          </w:tcPr>
          <w:p w14:paraId="2A47976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1788725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689702E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0456C0C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F2DF42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0FD151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81E529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E5453A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4195EB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C529B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79566FB3" w14:textId="77777777" w:rsidTr="00941036">
        <w:trPr>
          <w:trHeight w:val="212"/>
        </w:trPr>
        <w:tc>
          <w:tcPr>
            <w:tcW w:w="449" w:type="pct"/>
          </w:tcPr>
          <w:p w14:paraId="5EA1EC1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4" w:type="pct"/>
          </w:tcPr>
          <w:p w14:paraId="04EAF3E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449B3AE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22ECD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28988DA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7F7E20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4B26FA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C720B5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E2A193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601642B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109A0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76DBB811" w14:textId="77777777" w:rsidTr="00941036">
        <w:trPr>
          <w:trHeight w:val="197"/>
        </w:trPr>
        <w:tc>
          <w:tcPr>
            <w:tcW w:w="449" w:type="pct"/>
          </w:tcPr>
          <w:p w14:paraId="040810C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4" w:type="pct"/>
          </w:tcPr>
          <w:p w14:paraId="44795C2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7ED1B35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4DD9E2A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3AD8F69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079A5A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45D3B4A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65C5659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0D761A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1C9C03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73E016E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552EDA80" w14:textId="77777777" w:rsidTr="00941036">
        <w:trPr>
          <w:trHeight w:val="212"/>
        </w:trPr>
        <w:tc>
          <w:tcPr>
            <w:tcW w:w="449" w:type="pct"/>
          </w:tcPr>
          <w:p w14:paraId="663152B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4" w:type="pct"/>
          </w:tcPr>
          <w:p w14:paraId="0D3E4D8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2A303BB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76F738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29B00E0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6216484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BDEC42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C18AEA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9F1921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237D55A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1A4B48A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4E10A826" w14:textId="77777777" w:rsidTr="00941036">
        <w:trPr>
          <w:trHeight w:val="212"/>
        </w:trPr>
        <w:tc>
          <w:tcPr>
            <w:tcW w:w="449" w:type="pct"/>
          </w:tcPr>
          <w:p w14:paraId="0181444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4" w:type="pct"/>
          </w:tcPr>
          <w:p w14:paraId="57263C1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70DB99A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33A20DB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6AF5A12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6C34A71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AFC023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70EEBDF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1FB9F5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D1C1C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3A75A39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4212B827" w14:textId="77777777" w:rsidTr="00941036">
        <w:trPr>
          <w:trHeight w:val="212"/>
        </w:trPr>
        <w:tc>
          <w:tcPr>
            <w:tcW w:w="449" w:type="pct"/>
          </w:tcPr>
          <w:p w14:paraId="700F95A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4" w:type="pct"/>
          </w:tcPr>
          <w:p w14:paraId="20ED8F2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5498758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77E25B2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1D05C4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71702F8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7DB7E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3A9B1ED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BF9E3E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6CA92D0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1310ED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2ADAF6FE" w14:textId="77777777" w:rsidTr="00941036">
        <w:trPr>
          <w:trHeight w:val="212"/>
        </w:trPr>
        <w:tc>
          <w:tcPr>
            <w:tcW w:w="449" w:type="pct"/>
          </w:tcPr>
          <w:p w14:paraId="632F818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74" w:type="pct"/>
          </w:tcPr>
          <w:p w14:paraId="30896F0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2374A4C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4CE316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EEBB7A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73F0A86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727A50F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981C94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312D09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63D985C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2AEEEB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27738009" w14:textId="77777777" w:rsidTr="00941036">
        <w:trPr>
          <w:trHeight w:val="197"/>
        </w:trPr>
        <w:tc>
          <w:tcPr>
            <w:tcW w:w="449" w:type="pct"/>
          </w:tcPr>
          <w:p w14:paraId="2D423E3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74" w:type="pct"/>
          </w:tcPr>
          <w:p w14:paraId="6159E34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5070FB1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95CF16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DA5CCA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CA9843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E418EB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40BE10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6C3F93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373CBDF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3050D12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0CB7C0AE" w14:textId="77777777" w:rsidTr="00941036">
        <w:trPr>
          <w:trHeight w:val="212"/>
        </w:trPr>
        <w:tc>
          <w:tcPr>
            <w:tcW w:w="449" w:type="pct"/>
          </w:tcPr>
          <w:p w14:paraId="150390B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4" w:type="pct"/>
          </w:tcPr>
          <w:p w14:paraId="44D3A63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69BFE0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296DCE1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7487A62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2FF5FE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A0DBF2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C6B56D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2CF06DB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1EAE1B5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185B96E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55EB89BC" w14:textId="77777777" w:rsidTr="00941036">
        <w:trPr>
          <w:trHeight w:val="212"/>
        </w:trPr>
        <w:tc>
          <w:tcPr>
            <w:tcW w:w="449" w:type="pct"/>
          </w:tcPr>
          <w:p w14:paraId="00679A9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74" w:type="pct"/>
          </w:tcPr>
          <w:p w14:paraId="21A37D3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180743F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69C7C15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2F51C3B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6ECDD60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999FF7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3E9BE4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936CD3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566C969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EDB161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3264E37" w14:textId="77777777" w:rsidTr="00941036">
        <w:trPr>
          <w:trHeight w:val="212"/>
        </w:trPr>
        <w:tc>
          <w:tcPr>
            <w:tcW w:w="449" w:type="pct"/>
          </w:tcPr>
          <w:p w14:paraId="480FC42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4" w:type="pct"/>
          </w:tcPr>
          <w:p w14:paraId="1FE57B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41BC6A8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744F686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565FDF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4CC6A4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4115400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746A63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C6332A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249AB34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DDD056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799C2139" w14:textId="77777777" w:rsidTr="00941036">
        <w:trPr>
          <w:trHeight w:val="212"/>
        </w:trPr>
        <w:tc>
          <w:tcPr>
            <w:tcW w:w="449" w:type="pct"/>
          </w:tcPr>
          <w:p w14:paraId="6F93541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4" w:type="pct"/>
          </w:tcPr>
          <w:p w14:paraId="020EEF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1200074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623737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910F90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5B2DDA0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9132F7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011B78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2BAD6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4C548D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2F876E3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5E7B00E4" w14:textId="77777777" w:rsidTr="00941036">
        <w:trPr>
          <w:trHeight w:val="197"/>
        </w:trPr>
        <w:tc>
          <w:tcPr>
            <w:tcW w:w="449" w:type="pct"/>
          </w:tcPr>
          <w:p w14:paraId="75B3817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4" w:type="pct"/>
          </w:tcPr>
          <w:p w14:paraId="027A92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3353952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88E437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74BF7A4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70C309A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555278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ED9346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DBBA07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207E1A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0368972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721737F2" w14:textId="77777777" w:rsidTr="00941036">
        <w:trPr>
          <w:trHeight w:val="212"/>
        </w:trPr>
        <w:tc>
          <w:tcPr>
            <w:tcW w:w="449" w:type="pct"/>
          </w:tcPr>
          <w:p w14:paraId="2FDE203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4" w:type="pct"/>
          </w:tcPr>
          <w:p w14:paraId="77875A3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1E9BCCB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5A0943E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307EA9F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064B59A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3BB04E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8B701D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FCE16E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28" w:type="pct"/>
          </w:tcPr>
          <w:p w14:paraId="505183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62304D6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173B0BEB" w14:textId="77777777" w:rsidTr="00941036">
        <w:trPr>
          <w:trHeight w:val="212"/>
        </w:trPr>
        <w:tc>
          <w:tcPr>
            <w:tcW w:w="449" w:type="pct"/>
          </w:tcPr>
          <w:p w14:paraId="7FCA279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4" w:type="pct"/>
          </w:tcPr>
          <w:p w14:paraId="095D9C4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67403FB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6D8D14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6E178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72D582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0404FBF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E42862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92136B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A3D25A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6DA7EB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5C670A4B" w14:textId="77777777" w:rsidTr="00941036">
        <w:trPr>
          <w:trHeight w:val="212"/>
        </w:trPr>
        <w:tc>
          <w:tcPr>
            <w:tcW w:w="449" w:type="pct"/>
          </w:tcPr>
          <w:p w14:paraId="4F44F20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4" w:type="pct"/>
          </w:tcPr>
          <w:p w14:paraId="23054D6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1D77735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0A907AF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63C93B1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39EC4BB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920FF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1EDF3D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0AFC5D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52466B7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7295158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617D1EFB" w14:textId="77777777" w:rsidTr="00941036">
        <w:trPr>
          <w:trHeight w:val="212"/>
        </w:trPr>
        <w:tc>
          <w:tcPr>
            <w:tcW w:w="449" w:type="pct"/>
          </w:tcPr>
          <w:p w14:paraId="7802D90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4" w:type="pct"/>
          </w:tcPr>
          <w:p w14:paraId="204BDB9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1933529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60F37F6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86BA6D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54ECCC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B6EBD3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25CE77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128212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B8C06F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05F34A7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21770C85" w14:textId="77777777" w:rsidTr="00941036">
        <w:trPr>
          <w:trHeight w:val="197"/>
        </w:trPr>
        <w:tc>
          <w:tcPr>
            <w:tcW w:w="449" w:type="pct"/>
          </w:tcPr>
          <w:p w14:paraId="181A7C4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4" w:type="pct"/>
          </w:tcPr>
          <w:p w14:paraId="4B1E2AE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5F6180F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A9E61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9067B7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99" w:type="pct"/>
          </w:tcPr>
          <w:p w14:paraId="38BB778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AE5FE3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45755D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584A6E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1D0362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5F41FD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6F10E4DD" w14:textId="77777777" w:rsidTr="00941036">
        <w:trPr>
          <w:trHeight w:val="212"/>
        </w:trPr>
        <w:tc>
          <w:tcPr>
            <w:tcW w:w="449" w:type="pct"/>
          </w:tcPr>
          <w:p w14:paraId="6F281CB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74" w:type="pct"/>
          </w:tcPr>
          <w:p w14:paraId="70E3510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5BA7852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44AD0C4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3DBBEB9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6D49A86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3DCDE86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F5AB79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764166A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460C163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58BD3E6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617E7BFB" w14:textId="77777777" w:rsidTr="00941036">
        <w:trPr>
          <w:trHeight w:val="212"/>
        </w:trPr>
        <w:tc>
          <w:tcPr>
            <w:tcW w:w="449" w:type="pct"/>
          </w:tcPr>
          <w:p w14:paraId="7628E97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4" w:type="pct"/>
          </w:tcPr>
          <w:p w14:paraId="1A9286A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245771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DF6517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2DA0579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7B4C208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288C67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4433958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9FC60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209C77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C353D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ACA1E16" w14:textId="77777777" w:rsidTr="00941036">
        <w:trPr>
          <w:trHeight w:val="212"/>
        </w:trPr>
        <w:tc>
          <w:tcPr>
            <w:tcW w:w="449" w:type="pct"/>
          </w:tcPr>
          <w:p w14:paraId="4C673C6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4" w:type="pct"/>
          </w:tcPr>
          <w:p w14:paraId="2F85FF2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429B82E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587" w:type="pct"/>
          </w:tcPr>
          <w:p w14:paraId="62F9565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2724EE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464AB59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B250D0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17711DE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99523B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198947C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2928A2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4BB2B64E" w14:textId="77777777" w:rsidTr="00941036">
        <w:trPr>
          <w:trHeight w:val="197"/>
        </w:trPr>
        <w:tc>
          <w:tcPr>
            <w:tcW w:w="449" w:type="pct"/>
          </w:tcPr>
          <w:p w14:paraId="06F0DC6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4" w:type="pct"/>
          </w:tcPr>
          <w:p w14:paraId="61442DE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0FA243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EFD8E6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04D220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6A1EE5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E541E4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C1A4C8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7F7B75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541FAB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8" w:type="pct"/>
          </w:tcPr>
          <w:p w14:paraId="5F3D3F5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6063" w:rsidRPr="007C75DF" w14:paraId="0A720746" w14:textId="77777777" w:rsidTr="00941036">
        <w:trPr>
          <w:trHeight w:val="212"/>
        </w:trPr>
        <w:tc>
          <w:tcPr>
            <w:tcW w:w="449" w:type="pct"/>
          </w:tcPr>
          <w:p w14:paraId="2208AAC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74" w:type="pct"/>
          </w:tcPr>
          <w:p w14:paraId="418D337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60FD4B6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7041A39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12D285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C71D88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68D09C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3BBD543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9538C0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530CE0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7C5CAD5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4AA01FC9" w14:textId="77777777" w:rsidTr="00941036">
        <w:trPr>
          <w:trHeight w:val="212"/>
        </w:trPr>
        <w:tc>
          <w:tcPr>
            <w:tcW w:w="449" w:type="pct"/>
          </w:tcPr>
          <w:p w14:paraId="538DABD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74" w:type="pct"/>
          </w:tcPr>
          <w:p w14:paraId="7D0760A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1F12D96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12C1BD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0433E60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560BC6B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CD2910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513794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71FDB8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4C34A76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B05DA9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72B766E4" w14:textId="77777777" w:rsidTr="00941036">
        <w:trPr>
          <w:trHeight w:val="212"/>
        </w:trPr>
        <w:tc>
          <w:tcPr>
            <w:tcW w:w="449" w:type="pct"/>
          </w:tcPr>
          <w:p w14:paraId="7BF033B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4" w:type="pct"/>
          </w:tcPr>
          <w:p w14:paraId="48FBE6B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2CDE29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2F7B00A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CD567F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4202DA1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2751F9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248992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629203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42C6297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73260C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23EEC364" w14:textId="77777777" w:rsidTr="00941036">
        <w:trPr>
          <w:trHeight w:val="212"/>
        </w:trPr>
        <w:tc>
          <w:tcPr>
            <w:tcW w:w="449" w:type="pct"/>
          </w:tcPr>
          <w:p w14:paraId="00F3264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74" w:type="pct"/>
          </w:tcPr>
          <w:p w14:paraId="0B1119F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74" w:type="pct"/>
          </w:tcPr>
          <w:p w14:paraId="2A1EB35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76D3BB7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33CB505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19D5A06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3783D6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26D78C8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636EC2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740EC7E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8" w:type="pct"/>
          </w:tcPr>
          <w:p w14:paraId="7618793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6063" w:rsidRPr="007C75DF" w14:paraId="1CA63774" w14:textId="77777777" w:rsidTr="00941036">
        <w:trPr>
          <w:trHeight w:val="197"/>
        </w:trPr>
        <w:tc>
          <w:tcPr>
            <w:tcW w:w="449" w:type="pct"/>
          </w:tcPr>
          <w:p w14:paraId="19CAA4C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74" w:type="pct"/>
          </w:tcPr>
          <w:p w14:paraId="0E202AC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315EEE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87" w:type="pct"/>
          </w:tcPr>
          <w:p w14:paraId="7B7A1E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6F9C27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6A6AB4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4306487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6315FBF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D70995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28" w:type="pct"/>
          </w:tcPr>
          <w:p w14:paraId="43B83BB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0DD76E1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1B25892A" w14:textId="77777777" w:rsidTr="00941036">
        <w:trPr>
          <w:trHeight w:val="212"/>
        </w:trPr>
        <w:tc>
          <w:tcPr>
            <w:tcW w:w="449" w:type="pct"/>
          </w:tcPr>
          <w:p w14:paraId="2FAA163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4" w:type="pct"/>
          </w:tcPr>
          <w:p w14:paraId="2B23E5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1B2344B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3107DE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ABA8A5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015AF94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A19534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89BF59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7229E62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4C6E659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23C376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3ACF30A5" w14:textId="77777777" w:rsidTr="00941036">
        <w:trPr>
          <w:trHeight w:val="212"/>
        </w:trPr>
        <w:tc>
          <w:tcPr>
            <w:tcW w:w="449" w:type="pct"/>
          </w:tcPr>
          <w:p w14:paraId="0A0BCC9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4" w:type="pct"/>
          </w:tcPr>
          <w:p w14:paraId="01B405B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74" w:type="pct"/>
          </w:tcPr>
          <w:p w14:paraId="724BD69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6273E63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3531BC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765E692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1EF5DE2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958734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14B67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4C7B0A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6BD08D7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11B6E841" w14:textId="77777777" w:rsidTr="00941036">
        <w:trPr>
          <w:trHeight w:val="212"/>
        </w:trPr>
        <w:tc>
          <w:tcPr>
            <w:tcW w:w="449" w:type="pct"/>
          </w:tcPr>
          <w:p w14:paraId="398A08E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74" w:type="pct"/>
          </w:tcPr>
          <w:p w14:paraId="7F83588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6CE84D7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26F0DC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0142F20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004B649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675DAB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0F8456A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2FD31C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266AF1A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FC5C8D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6AC0AF80" w14:textId="77777777" w:rsidTr="00941036">
        <w:trPr>
          <w:trHeight w:val="212"/>
        </w:trPr>
        <w:tc>
          <w:tcPr>
            <w:tcW w:w="449" w:type="pct"/>
          </w:tcPr>
          <w:p w14:paraId="30F8BAB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74" w:type="pct"/>
          </w:tcPr>
          <w:p w14:paraId="5120B62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6EF9F48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0626B5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60E2DB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38FDB2F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77C822A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3E6F20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DDF022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F63752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59330B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4D942C9A" w14:textId="77777777" w:rsidTr="00941036">
        <w:trPr>
          <w:trHeight w:val="197"/>
        </w:trPr>
        <w:tc>
          <w:tcPr>
            <w:tcW w:w="449" w:type="pct"/>
          </w:tcPr>
          <w:p w14:paraId="7D19A53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4" w:type="pct"/>
          </w:tcPr>
          <w:p w14:paraId="5BE4993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74" w:type="pct"/>
          </w:tcPr>
          <w:p w14:paraId="6BD658E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91D56C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598025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39F885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1A3E7AA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9F4149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3C78A8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2919249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449CC73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53BC6664" w14:textId="77777777" w:rsidTr="00941036">
        <w:trPr>
          <w:trHeight w:val="212"/>
        </w:trPr>
        <w:tc>
          <w:tcPr>
            <w:tcW w:w="449" w:type="pct"/>
          </w:tcPr>
          <w:p w14:paraId="487FE7B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4" w:type="pct"/>
          </w:tcPr>
          <w:p w14:paraId="6DE8194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7C1FEBC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FA40EE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03DD5C6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5E2EF8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4B01C28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D90098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9C9ABF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8D750F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4748ED1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6FBA9EAB" w14:textId="77777777" w:rsidTr="00941036">
        <w:trPr>
          <w:trHeight w:val="212"/>
        </w:trPr>
        <w:tc>
          <w:tcPr>
            <w:tcW w:w="449" w:type="pct"/>
          </w:tcPr>
          <w:p w14:paraId="7DB0FEC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4" w:type="pct"/>
          </w:tcPr>
          <w:p w14:paraId="0A2A896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1CE548E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232A604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2BBCF4B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0B03DCC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2E3A8EA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77F38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6A8F5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1AEC7F5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7DDF047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54725E57" w14:textId="77777777" w:rsidTr="00941036">
        <w:trPr>
          <w:trHeight w:val="212"/>
        </w:trPr>
        <w:tc>
          <w:tcPr>
            <w:tcW w:w="449" w:type="pct"/>
          </w:tcPr>
          <w:p w14:paraId="6565FF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4" w:type="pct"/>
          </w:tcPr>
          <w:p w14:paraId="15107B4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3456448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6C900B4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6D0D253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399" w:type="pct"/>
          </w:tcPr>
          <w:p w14:paraId="2C589B7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5E504BB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49767E0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1CCDF3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28" w:type="pct"/>
          </w:tcPr>
          <w:p w14:paraId="0B9C9F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29AB73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5215548A" w14:textId="77777777" w:rsidTr="00941036">
        <w:trPr>
          <w:trHeight w:val="212"/>
        </w:trPr>
        <w:tc>
          <w:tcPr>
            <w:tcW w:w="449" w:type="pct"/>
          </w:tcPr>
          <w:p w14:paraId="429A086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4" w:type="pct"/>
          </w:tcPr>
          <w:p w14:paraId="2A40EDE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17F356E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D5A17F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34571B9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99" w:type="pct"/>
          </w:tcPr>
          <w:p w14:paraId="0CCAC2E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59A4F21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7E816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0DBCA42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28" w:type="pct"/>
          </w:tcPr>
          <w:p w14:paraId="18F24A0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20FC5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2B27CC5E" w14:textId="77777777" w:rsidTr="00941036">
        <w:trPr>
          <w:trHeight w:val="197"/>
        </w:trPr>
        <w:tc>
          <w:tcPr>
            <w:tcW w:w="449" w:type="pct"/>
          </w:tcPr>
          <w:p w14:paraId="1759149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4" w:type="pct"/>
          </w:tcPr>
          <w:p w14:paraId="4F77B24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3DFE59C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61C806C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1B903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41C4F4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BEED5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47AADF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1719EC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EE4DFE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D6F8AA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13E1C91A" w14:textId="77777777" w:rsidTr="00941036">
        <w:trPr>
          <w:trHeight w:val="212"/>
        </w:trPr>
        <w:tc>
          <w:tcPr>
            <w:tcW w:w="449" w:type="pct"/>
          </w:tcPr>
          <w:p w14:paraId="30D7EA7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74" w:type="pct"/>
          </w:tcPr>
          <w:p w14:paraId="664BD46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061FDA6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0F0A14E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10D0D55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3694070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7DF3EE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A7D4B8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3C786E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088F5EB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7F30F2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3AF01661" w14:textId="77777777" w:rsidTr="00941036">
        <w:trPr>
          <w:trHeight w:val="212"/>
        </w:trPr>
        <w:tc>
          <w:tcPr>
            <w:tcW w:w="449" w:type="pct"/>
          </w:tcPr>
          <w:p w14:paraId="57ECA29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</w:tcPr>
          <w:p w14:paraId="2C25706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33556C6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6F2C1DC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A7F594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28FACC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CE39DB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732740E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3F12D9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166ECDB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3D62FA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630C76DB" w14:textId="77777777" w:rsidTr="00941036">
        <w:trPr>
          <w:trHeight w:val="212"/>
        </w:trPr>
        <w:tc>
          <w:tcPr>
            <w:tcW w:w="449" w:type="pct"/>
          </w:tcPr>
          <w:p w14:paraId="27975D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74" w:type="pct"/>
          </w:tcPr>
          <w:p w14:paraId="74F8737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74" w:type="pct"/>
          </w:tcPr>
          <w:p w14:paraId="7A73C0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5A4486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A7B2EF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2C5FB3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04286D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33C435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9F155C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A73701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39A0A5F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61E5EFF4" w14:textId="77777777" w:rsidTr="00941036">
        <w:trPr>
          <w:trHeight w:val="212"/>
        </w:trPr>
        <w:tc>
          <w:tcPr>
            <w:tcW w:w="449" w:type="pct"/>
          </w:tcPr>
          <w:p w14:paraId="7038A63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74" w:type="pct"/>
          </w:tcPr>
          <w:p w14:paraId="484E8DF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08A7FBF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2F79188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53AED3E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7504FF9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BCF260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4F33F2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72CA75C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5C1495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1CB1891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70F32CC5" w14:textId="77777777" w:rsidTr="00941036">
        <w:trPr>
          <w:trHeight w:val="197"/>
        </w:trPr>
        <w:tc>
          <w:tcPr>
            <w:tcW w:w="449" w:type="pct"/>
          </w:tcPr>
          <w:p w14:paraId="4D335C5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4" w:type="pct"/>
          </w:tcPr>
          <w:p w14:paraId="466AB41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68B0C6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F679A8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64A0992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01FE15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621438E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CD779D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316919D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28125CC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637DECD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396DA042" w14:textId="77777777" w:rsidTr="00941036">
        <w:trPr>
          <w:trHeight w:val="212"/>
        </w:trPr>
        <w:tc>
          <w:tcPr>
            <w:tcW w:w="449" w:type="pct"/>
          </w:tcPr>
          <w:p w14:paraId="3C0984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74" w:type="pct"/>
          </w:tcPr>
          <w:p w14:paraId="54372F2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64184D0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13509E7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16DB7A7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399" w:type="pct"/>
          </w:tcPr>
          <w:p w14:paraId="7CF7100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2D2E0D9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ACB62C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4799EDE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7748567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2D29D8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681748BC" w14:textId="77777777" w:rsidTr="00941036">
        <w:trPr>
          <w:trHeight w:val="212"/>
        </w:trPr>
        <w:tc>
          <w:tcPr>
            <w:tcW w:w="449" w:type="pct"/>
          </w:tcPr>
          <w:p w14:paraId="3DA9E1A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74" w:type="pct"/>
          </w:tcPr>
          <w:p w14:paraId="3942060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34ED1B6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0740D30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5CEC652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73F11FB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045AC98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29F251A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032648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384877F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F2F63D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502C5084" w14:textId="77777777" w:rsidTr="00941036">
        <w:trPr>
          <w:trHeight w:val="212"/>
        </w:trPr>
        <w:tc>
          <w:tcPr>
            <w:tcW w:w="449" w:type="pct"/>
          </w:tcPr>
          <w:p w14:paraId="604E559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74" w:type="pct"/>
          </w:tcPr>
          <w:p w14:paraId="3837A23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495799B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40B1952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7B369B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8EC1B1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4D88B2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125E9DA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52D1C9C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5536E28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28" w:type="pct"/>
          </w:tcPr>
          <w:p w14:paraId="359C81C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A6063" w:rsidRPr="007C75DF" w14:paraId="78140613" w14:textId="77777777" w:rsidTr="00941036">
        <w:trPr>
          <w:trHeight w:val="212"/>
        </w:trPr>
        <w:tc>
          <w:tcPr>
            <w:tcW w:w="449" w:type="pct"/>
          </w:tcPr>
          <w:p w14:paraId="4F19B6E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4" w:type="pct"/>
          </w:tcPr>
          <w:p w14:paraId="288A01A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516D24D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</w:tcPr>
          <w:p w14:paraId="632A9A5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747057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14DA679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19C45F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87" w:type="pct"/>
          </w:tcPr>
          <w:p w14:paraId="1D99169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503BB2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B2E9D88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565E3B4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3A183D8" w14:textId="77777777" w:rsidTr="00941036">
        <w:trPr>
          <w:trHeight w:val="197"/>
        </w:trPr>
        <w:tc>
          <w:tcPr>
            <w:tcW w:w="449" w:type="pct"/>
          </w:tcPr>
          <w:p w14:paraId="333A027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4" w:type="pct"/>
          </w:tcPr>
          <w:p w14:paraId="537D309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74" w:type="pct"/>
          </w:tcPr>
          <w:p w14:paraId="04BD4A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6CE8747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2CC8201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1483005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00B022F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0039CA5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413AA45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4177EF6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3128C1D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B994FDE" w14:textId="77777777" w:rsidTr="00941036">
        <w:trPr>
          <w:trHeight w:val="212"/>
        </w:trPr>
        <w:tc>
          <w:tcPr>
            <w:tcW w:w="449" w:type="pct"/>
          </w:tcPr>
          <w:p w14:paraId="664B990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74" w:type="pct"/>
          </w:tcPr>
          <w:p w14:paraId="7D3BB90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374" w:type="pct"/>
          </w:tcPr>
          <w:p w14:paraId="77352C0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4DE82D6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5F231FF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618EF6A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399" w:type="pct"/>
          </w:tcPr>
          <w:p w14:paraId="4498C13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3339AB2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466701C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78BB311C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405803D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49B1348" w14:textId="77777777" w:rsidTr="00941036">
        <w:trPr>
          <w:trHeight w:val="212"/>
        </w:trPr>
        <w:tc>
          <w:tcPr>
            <w:tcW w:w="449" w:type="pct"/>
          </w:tcPr>
          <w:p w14:paraId="1399A09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4" w:type="pct"/>
          </w:tcPr>
          <w:p w14:paraId="07B16E8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</w:tcPr>
          <w:p w14:paraId="3CEA366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587" w:type="pct"/>
          </w:tcPr>
          <w:p w14:paraId="003666A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420C44C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99" w:type="pct"/>
          </w:tcPr>
          <w:p w14:paraId="6BB807D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0E10F6F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3BDFC00B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11D73D1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94E6B3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8" w:type="pct"/>
          </w:tcPr>
          <w:p w14:paraId="20735BF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9A6063" w:rsidRPr="007C75DF" w14:paraId="3871C886" w14:textId="77777777" w:rsidTr="00941036">
        <w:trPr>
          <w:trHeight w:val="212"/>
        </w:trPr>
        <w:tc>
          <w:tcPr>
            <w:tcW w:w="449" w:type="pct"/>
          </w:tcPr>
          <w:p w14:paraId="4C3F65C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4" w:type="pct"/>
          </w:tcPr>
          <w:p w14:paraId="372F8A9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74" w:type="pct"/>
          </w:tcPr>
          <w:p w14:paraId="35E45E6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587" w:type="pct"/>
          </w:tcPr>
          <w:p w14:paraId="150775C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587" w:type="pct"/>
          </w:tcPr>
          <w:p w14:paraId="5A3F437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99" w:type="pct"/>
          </w:tcPr>
          <w:p w14:paraId="480D029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99" w:type="pct"/>
          </w:tcPr>
          <w:p w14:paraId="3628BE6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41C8E8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587" w:type="pct"/>
          </w:tcPr>
          <w:p w14:paraId="66953546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328" w:type="pct"/>
          </w:tcPr>
          <w:p w14:paraId="0529A2E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</w:tcPr>
          <w:p w14:paraId="295B8E6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46962861" w14:textId="77777777" w:rsidTr="00941036">
        <w:trPr>
          <w:trHeight w:val="212"/>
        </w:trPr>
        <w:tc>
          <w:tcPr>
            <w:tcW w:w="449" w:type="pct"/>
          </w:tcPr>
          <w:p w14:paraId="002699B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4" w:type="pct"/>
          </w:tcPr>
          <w:p w14:paraId="63E4D86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374" w:type="pct"/>
          </w:tcPr>
          <w:p w14:paraId="5D4FB599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55F69B4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587" w:type="pct"/>
          </w:tcPr>
          <w:p w14:paraId="70B0C85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399" w:type="pct"/>
          </w:tcPr>
          <w:p w14:paraId="4901A21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</w:tcPr>
          <w:p w14:paraId="5EB538E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</w:tcPr>
          <w:p w14:paraId="695403B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</w:tcPr>
          <w:p w14:paraId="571FD74D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</w:tcPr>
          <w:p w14:paraId="7B9391E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8" w:type="pct"/>
          </w:tcPr>
          <w:p w14:paraId="6751C241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A6063" w:rsidRPr="007C75DF" w14:paraId="28F9A269" w14:textId="77777777" w:rsidTr="00941036">
        <w:trPr>
          <w:trHeight w:val="197"/>
        </w:trPr>
        <w:tc>
          <w:tcPr>
            <w:tcW w:w="449" w:type="pct"/>
            <w:tcBorders>
              <w:bottom w:val="single" w:sz="4" w:space="0" w:color="auto"/>
            </w:tcBorders>
          </w:tcPr>
          <w:p w14:paraId="0997F93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2641777F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389210E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569FA950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462F46C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1EBAABD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A5F1A63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D844C84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477823DE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6704D32A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3F25D217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A6063" w:rsidRPr="007C75DF" w14:paraId="05D1D050" w14:textId="77777777" w:rsidTr="00941036">
        <w:trPr>
          <w:trHeight w:val="212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0BD858C2" w14:textId="77777777" w:rsidR="009A6063" w:rsidRPr="007C75DF" w:rsidRDefault="009A6063" w:rsidP="009410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5DF">
              <w:rPr>
                <w:rFonts w:ascii="Times New Roman" w:hAnsi="Times New Roman" w:cs="Times New Roman"/>
                <w:sz w:val="18"/>
                <w:szCs w:val="18"/>
              </w:rPr>
              <w:t xml:space="preserve">GPT = ChatGPT; JEPs = Junior Exper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hysical therapists</w:t>
            </w:r>
          </w:p>
        </w:tc>
      </w:tr>
    </w:tbl>
    <w:p w14:paraId="5D314BA0" w14:textId="77777777" w:rsidR="00F7361E" w:rsidRDefault="00F7361E"/>
    <w:sectPr w:rsidR="00F736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63"/>
    <w:rsid w:val="000876A1"/>
    <w:rsid w:val="000D3E60"/>
    <w:rsid w:val="00185A60"/>
    <w:rsid w:val="003A5A98"/>
    <w:rsid w:val="00955D49"/>
    <w:rsid w:val="009A6063"/>
    <w:rsid w:val="00A031F1"/>
    <w:rsid w:val="00D32FC0"/>
    <w:rsid w:val="00F36F31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C4A13"/>
  <w15:chartTrackingRefBased/>
  <w15:docId w15:val="{B71915BB-D6D3-41FC-91B4-0CA084CD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063"/>
    <w:pPr>
      <w:spacing w:after="0" w:line="240" w:lineRule="auto"/>
    </w:pPr>
    <w:rPr>
      <w:sz w:val="24"/>
      <w:szCs w:val="24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A606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606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606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606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606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606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606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606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606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6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6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6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606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606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606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606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606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606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60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9A6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606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6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6063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9A606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6063"/>
    <w:pPr>
      <w:spacing w:after="160" w:line="259" w:lineRule="auto"/>
      <w:ind w:left="720"/>
      <w:contextualSpacing/>
    </w:pPr>
    <w:rPr>
      <w:sz w:val="22"/>
      <w:szCs w:val="22"/>
      <w:lang w:val="sv-SE"/>
    </w:rPr>
  </w:style>
  <w:style w:type="character" w:styleId="Starkbetoning">
    <w:name w:val="Intense Emphasis"/>
    <w:basedOn w:val="Standardstycketeckensnitt"/>
    <w:uiPriority w:val="21"/>
    <w:qFormat/>
    <w:rsid w:val="009A606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6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606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6063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A606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0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3</cp:revision>
  <dcterms:created xsi:type="dcterms:W3CDTF">2026-02-20T20:08:00Z</dcterms:created>
  <dcterms:modified xsi:type="dcterms:W3CDTF">2026-03-09T09:15:00Z</dcterms:modified>
</cp:coreProperties>
</file>